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Supplement Table 1: List of primers used in this study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  <w:t>Forward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  <w:t>Reverse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Adrenoreceptor-β</w:t>
      </w:r>
      <w:r w:rsidRPr="00B170F7">
        <w:rPr>
          <w:color w:val="000000" w:themeColor="text1"/>
          <w:vertAlign w:val="subscript"/>
          <w:lang w:val="en-US"/>
        </w:rPr>
        <w:t>2</w:t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GCT TCT GTG CCT TCG CCG G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C CTT CCA TGC CAG GGG C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ANP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ATG GGC TCC TTC TCC ATC A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CT TCG GTA CCG GAA GCT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Arginase-1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GGA AGC ATC TCT GGC CAC GCC</w:t>
      </w:r>
      <w:r w:rsidRPr="00B170F7">
        <w:rPr>
          <w:rFonts w:eastAsia="Times New Roman" w:cs="Arial"/>
          <w:color w:val="000000" w:themeColor="text1"/>
          <w:lang w:val="en-US"/>
        </w:rPr>
        <w:tab/>
        <w:t>CAC CGG TTG CCC GTG CAG A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Arginase-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A GGA GCA GCG TCT CCC G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CT TCT CGG ATG GCG GCT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Arrestin-β</w:t>
      </w:r>
      <w:r w:rsidRPr="00B170F7">
        <w:rPr>
          <w:color w:val="000000" w:themeColor="text1"/>
          <w:vertAlign w:val="subscript"/>
          <w:lang w:val="en-US"/>
        </w:rPr>
        <w:t>1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GGG CGA CAA AGG GAC ACG A</w:t>
      </w:r>
      <w:proofErr w:type="gramStart"/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TG</w:t>
      </w:r>
      <w:proofErr w:type="gramEnd"/>
      <w:r w:rsidRPr="00B170F7">
        <w:rPr>
          <w:rFonts w:eastAsia="Times New Roman" w:cs="Arial"/>
          <w:color w:val="000000" w:themeColor="text1"/>
          <w:lang w:val="en-US"/>
        </w:rPr>
        <w:t xml:space="preserve"> TCA CGT AGA CTC GCC TT</w:t>
      </w:r>
    </w:p>
    <w:p w:rsidR="007B1427" w:rsidRPr="00B170F7" w:rsidRDefault="007B1427" w:rsidP="007B1427">
      <w:pPr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B170F7">
        <w:rPr>
          <w:color w:val="000000" w:themeColor="text1"/>
          <w:lang w:val="en-US"/>
        </w:rPr>
        <w:t>Arrestin-β</w:t>
      </w:r>
      <w:r w:rsidRPr="00B170F7">
        <w:rPr>
          <w:color w:val="000000" w:themeColor="text1"/>
          <w:vertAlign w:val="subscript"/>
          <w:lang w:val="en-US"/>
        </w:rPr>
        <w:t>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CG AGC CTT CTG TGC CAA A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A CAT GAG GAA GTG GCG TG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Bax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  <w:t>ACT AAA GTG CCC GAG CTG ATC</w:t>
      </w:r>
      <w:r w:rsidRPr="00B170F7">
        <w:rPr>
          <w:color w:val="000000" w:themeColor="text1"/>
          <w:lang w:val="en-US"/>
        </w:rPr>
        <w:tab/>
        <w:t>CAC TGT CTG CCA TGT GGG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Bcl-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ATC TTC TCC TTC CAG CCT G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CA GTC ATC CAC AGA GCG A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Biglycan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A TTG AGA ATG GGA GCC TGA G</w:t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CCT TGG TGA TGT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T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TGG AGT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CaSR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AAG TGC CCG GAT GAC TTC T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GGT TG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CT TGA CGA T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Collagen-1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GCG AAC AAG GTG ACA GA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CA GGA GAA CCA GCA GA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Collagen-3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G AGT CGG AGG AAT 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CC AGA TGG ACC AAT A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EFhd2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AAC TT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T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AG GCC AAG G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TA AAG GCC GCT TTT CGC T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Elastin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C TAC TGC TTG GTG GAG AAT G</w:t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CGT GGC TG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TGT CTG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Elfn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TAT GAG ACC ATC CCC CAG CA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GTG AGG TTG AGG TCC GTG AG</w:t>
      </w:r>
    </w:p>
    <w:p w:rsidR="007B1427" w:rsidRPr="00B170F7" w:rsidRDefault="007B1427" w:rsidP="007B1427">
      <w:pPr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B170F7">
        <w:rPr>
          <w:color w:val="000000" w:themeColor="text1"/>
          <w:lang w:val="en-US"/>
        </w:rPr>
        <w:t>eNOS</w:t>
      </w:r>
      <w:proofErr w:type="spellEnd"/>
      <w:proofErr w:type="gram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CAA CTG GAA AAA GGC AGC C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AG AGC CTC TAG CTC CTG C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Fibronectin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 xml:space="preserve">TGG AGC AA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AA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AC AA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GG ACA TCT GTG AAG GAG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FOXc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AA GGA CGT GCC CAA GGA TA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 xml:space="preserve">CTC GCT CTT GAC CAC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CAC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TTT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FOXn3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GTG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TG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CAT AGA CCC AGA GT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CTG GAG AAA CTT GCA GAA GG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GRK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 xml:space="preserve">GCT CTT CAA GTT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TT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CG G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AA CCT TCC AGC AGG GAT C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GRK5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 xml:space="preserve">GCA ACA TG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TCA CCA A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GA AGG GAG GGT CCA ACA TC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HADHA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  <w:t>ACA TCG GAG CAG TCT TTG GG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  <w:t>AGC TGA CAC GGG GTA AAC T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HPRT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CCA GCG TCG TGA TTA GTG A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AA GTC TTT CAG TCC TGT C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proofErr w:type="gramStart"/>
      <w:r w:rsidRPr="00B170F7">
        <w:rPr>
          <w:color w:val="000000" w:themeColor="text1"/>
          <w:lang w:val="en-US"/>
        </w:rPr>
        <w:t>iNOS</w:t>
      </w:r>
      <w:proofErr w:type="spellEnd"/>
      <w:proofErr w:type="gram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AAG AGA CGC ACA GGC AGA 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CA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CA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CA CAC GCA AT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Intermedin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 xml:space="preserve">TGC CTC AGG GT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T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CT C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ACT GTG GGG GCT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CT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GGG A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JDP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CA GAG AGG CTG GAG CTC A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ACT TCT TGT CCA GCT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CT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C</w:t>
      </w:r>
    </w:p>
    <w:p w:rsidR="007B1427" w:rsidRPr="00B170F7" w:rsidRDefault="007B1427" w:rsidP="007B1427">
      <w:pPr>
        <w:rPr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lastRenderedPageBreak/>
        <w:t>Kchn5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AGA CAT CGC TGG CCT ATG TG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GAT GGG GCT GTT GAC CTT G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color w:val="000000" w:themeColor="text1"/>
          <w:lang w:val="en-US"/>
        </w:rPr>
        <w:t>Laminin</w:t>
      </w:r>
      <w:proofErr w:type="spellEnd"/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CGA GGA TGT CAG CGT TGT 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CA CAG CCG TCT CCA GT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MDM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T CTG TGT CTA CCG AGG G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GG ACT CCG AAC ACA TCT C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MHC-α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 xml:space="preserve">CAC CCT GGA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GA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CA GAT T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GG ATC CTG ATG AAC TTC C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color w:val="000000" w:themeColor="text1"/>
          <w:lang w:val="en-US"/>
        </w:rPr>
        <w:t>MMP12</w:t>
      </w:r>
      <w:r w:rsidRPr="00B170F7">
        <w:rPr>
          <w:color w:val="000000" w:themeColor="text1"/>
          <w:lang w:val="en-US"/>
        </w:rPr>
        <w:tab/>
      </w:r>
      <w:r w:rsidRPr="00B170F7">
        <w:rPr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>TGC AGC TGT CTT TGA TCC A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CA TCA ATT TTT GGC CTG A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Oxsr1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CTG GTC GAC GGA AGG GAT TT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CCG AGC CTT CAA CAC CAG A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gramStart"/>
      <w:r w:rsidRPr="00B170F7">
        <w:rPr>
          <w:rFonts w:eastAsia="Times New Roman" w:cs="Arial"/>
          <w:color w:val="000000" w:themeColor="text1"/>
          <w:lang w:val="en-US"/>
        </w:rPr>
        <w:t>p91</w:t>
      </w:r>
      <w:r w:rsidRPr="00B170F7">
        <w:rPr>
          <w:rFonts w:eastAsia="Times New Roman" w:cs="Arial"/>
          <w:color w:val="000000" w:themeColor="text1"/>
          <w:vertAlign w:val="superscript"/>
          <w:lang w:val="en-US"/>
        </w:rPr>
        <w:t>phox</w:t>
      </w:r>
      <w:proofErr w:type="gramEnd"/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TT TGC CGG AAA CCC TCC T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CT TCT GCT GAG ATC GCC A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PGC-1α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T GCT CAG CCG AGG ACA CGA</w:t>
      </w:r>
      <w:r w:rsidRPr="00B170F7">
        <w:rPr>
          <w:rFonts w:eastAsia="Times New Roman" w:cs="Arial"/>
          <w:color w:val="000000" w:themeColor="text1"/>
          <w:lang w:val="en-US"/>
        </w:rPr>
        <w:tab/>
        <w:t>TGC CCC TGC CAG TCA CAG G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rFonts w:eastAsia="Times New Roman" w:cs="Arial"/>
          <w:color w:val="000000" w:themeColor="text1"/>
          <w:lang w:val="en-US"/>
        </w:rPr>
        <w:t>Phospholamban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ab/>
        <w:t xml:space="preserve">TAT GTC TG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TGA TAT G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CT CTT AAA TCG TGA CCC TT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Ppargc1b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GC CAC ACC TGT CTA TGC TT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AGG CTT GTT GAC ATC CCG T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Psme3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GAT TCG GCT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CT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GAT CGA GA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TGG TCC AGA TAA GAC GCA G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proofErr w:type="spellStart"/>
      <w:r w:rsidRPr="00B170F7">
        <w:rPr>
          <w:rFonts w:eastAsia="Times New Roman" w:cs="Arial"/>
          <w:color w:val="000000" w:themeColor="text1"/>
          <w:lang w:val="en-US"/>
        </w:rPr>
        <w:t>PTHrP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C TAC TCC GTG CCC TCC C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AGG AAG AAA CG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CG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GC A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RAMP-1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C ATC CTC TGC CCT TTC AT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AC CAC CAG GGC AGT CAT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RAMP-2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CA GCC TAC CTT CTC CGA TC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TC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C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ACA CCA CAA GCG TAA C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RAMP-3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CAA CCT GTC GGA GTT CAT CGT </w:t>
      </w:r>
      <w:r w:rsidRPr="00B170F7">
        <w:rPr>
          <w:rFonts w:eastAsia="Times New Roman" w:cs="Arial"/>
          <w:color w:val="000000" w:themeColor="text1"/>
          <w:lang w:val="en-US"/>
        </w:rPr>
        <w:tab/>
        <w:t>TGT CTC CAT CTC CGT GCA GT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cn8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CCA GAA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AA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CGG GAA CGG AA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ACG GTC AGG TTT GGG TTG T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DF-1α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CCA AGG TC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C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CG TGC T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GC TCT GGC GAC ATG GCT C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ERCA2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GA GTT GAA CCT TCC CAC A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G AGA TGA GGT AGC GGA TGA 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lc5a3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CA TTA AGG GGC TCC AAC CT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 xml:space="preserve">ATG AGA GCT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GCT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TGC CCA TT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ocs7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AGG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AGG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AGG</w:t>
      </w:r>
      <w:proofErr w:type="spellEnd"/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ACG CGG AG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CTC TAG TCC AGC CAC CGG 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OD-2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ATG TTG TGT CGG GCG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GCG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T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CG CGT GGT GCT TGC TGT G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SOD-3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TG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TG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CTC CCG ATC AGC C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CC TGG CTC AGG TCC CCG A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TGF-β</w:t>
      </w:r>
      <w:r w:rsidRPr="00B170F7">
        <w:rPr>
          <w:rFonts w:eastAsia="Times New Roman" w:cs="Arial"/>
          <w:color w:val="000000" w:themeColor="text1"/>
          <w:vertAlign w:val="subscript"/>
          <w:lang w:val="en-US"/>
        </w:rPr>
        <w:t>1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TT CCT GGC GTT ACC TTG 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CT GTA TTC CGT CTC CTT G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UCP-2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AC CGT CAT TGC CTC CCC C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GG AGC ATG GTC AGG GCA C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UCP-3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 xml:space="preserve">GAT CTC </w:t>
      </w:r>
      <w:proofErr w:type="spellStart"/>
      <w:r w:rsidRPr="00B170F7">
        <w:rPr>
          <w:rFonts w:eastAsia="Times New Roman" w:cs="Arial"/>
          <w:color w:val="000000" w:themeColor="text1"/>
          <w:lang w:val="en-US"/>
        </w:rPr>
        <w:t>CTC</w:t>
      </w:r>
      <w:proofErr w:type="spellEnd"/>
      <w:r w:rsidRPr="00B170F7">
        <w:rPr>
          <w:rFonts w:eastAsia="Times New Roman" w:cs="Arial"/>
          <w:color w:val="000000" w:themeColor="text1"/>
          <w:lang w:val="en-US"/>
        </w:rPr>
        <w:t xml:space="preserve"> ACC TTC CCC CT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AGG CAA AAC TCA TCT GGC GA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VEGF-A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GC CCC TAA TGC GGT GTG CG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GGC TCA CAG TGA ACG CTC CAG G</w:t>
      </w:r>
    </w:p>
    <w:p w:rsidR="007B1427" w:rsidRPr="00B170F7" w:rsidRDefault="007B1427" w:rsidP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VDA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CTA CGG GCT CAT CTT CAC CC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  <w:t>TGT CAA CGT TAC TGC CCA CA</w:t>
      </w:r>
    </w:p>
    <w:p w:rsidR="00B646AE" w:rsidRPr="007B1427" w:rsidRDefault="007B1427">
      <w:pPr>
        <w:rPr>
          <w:rFonts w:eastAsia="Times New Roman" w:cs="Arial"/>
          <w:color w:val="000000" w:themeColor="text1"/>
          <w:lang w:val="en-US"/>
        </w:rPr>
      </w:pPr>
      <w:r w:rsidRPr="00B170F7">
        <w:rPr>
          <w:rFonts w:eastAsia="Times New Roman" w:cs="Arial"/>
          <w:color w:val="000000" w:themeColor="text1"/>
          <w:lang w:val="en-US"/>
        </w:rPr>
        <w:t>Zbtb20</w:t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eastAsia="Times New Roman" w:cs="Arial"/>
          <w:color w:val="000000" w:themeColor="text1"/>
          <w:lang w:val="en-US"/>
        </w:rPr>
        <w:tab/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ACC AGC TAG AAA CAG GTG CC</w:t>
      </w:r>
      <w:r w:rsidRPr="00B170F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ab/>
        <w:t>TGT AGG ACG CCC TTA TCG GA</w:t>
      </w:r>
    </w:p>
    <w:sectPr w:rsidR="00B646AE" w:rsidRPr="007B1427" w:rsidSect="007D40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1427"/>
    <w:rsid w:val="007B1427"/>
    <w:rsid w:val="00B646AE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427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14T06:10:00Z</dcterms:created>
  <dcterms:modified xsi:type="dcterms:W3CDTF">2020-03-14T06:10:00Z</dcterms:modified>
</cp:coreProperties>
</file>